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0A396E" w14:textId="77777777" w:rsidR="00183CCC" w:rsidRDefault="00183CCC" w:rsidP="00183CCC">
      <w:pPr>
        <w:pStyle w:val="Heading2"/>
      </w:pPr>
      <w:r>
        <w:t>Multimedia Appendix 1- Medline @OVID Search Strategy</w:t>
      </w:r>
    </w:p>
    <w:tbl>
      <w:tblPr>
        <w:tblW w:w="4420" w:type="dxa"/>
        <w:tblLayout w:type="fixed"/>
        <w:tblLook w:val="0400" w:firstRow="0" w:lastRow="0" w:firstColumn="0" w:lastColumn="0" w:noHBand="0" w:noVBand="1"/>
      </w:tblPr>
      <w:tblGrid>
        <w:gridCol w:w="4420"/>
      </w:tblGrid>
      <w:tr w:rsidR="00183CCC" w14:paraId="1516A38F" w14:textId="77777777" w:rsidTr="0075146D">
        <w:trPr>
          <w:trHeight w:val="238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4A2266" w14:textId="77777777" w:rsidR="00183CCC" w:rsidRDefault="00183CCC" w:rsidP="0075146D">
            <w:pPr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 xml:space="preserve">exp communication/ or blogging/ or communication barriers/ or digital divide/ or health communication/ or information dissemination/ or information literacy/ or health literacy/ or information seeking behavior/ or correspondence as topic/ or electronic mail/ or text messaging/ </w:t>
            </w:r>
          </w:p>
        </w:tc>
      </w:tr>
      <w:tr w:rsidR="00183CCC" w14:paraId="6C7CFD20" w14:textId="77777777" w:rsidTr="0075146D">
        <w:trPr>
          <w:trHeight w:val="238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8D6C35" w14:textId="77777777" w:rsidR="00183CCC" w:rsidRDefault="00183CCC" w:rsidP="0075146D">
            <w:pPr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 xml:space="preserve">communications media/ or blogging/ or social media/ or audiovisual aids/ or telecommunications/ or electronic mail/ or telefacsimile/ or telemedicine/ or telephone/ or cell phone/ or text messaging/ or videoconferencing/ or webcasts as topic/ or wireless technology/ or exp data display/ </w:t>
            </w:r>
          </w:p>
        </w:tc>
      </w:tr>
      <w:tr w:rsidR="00183CCC" w14:paraId="4A8ED356" w14:textId="77777777" w:rsidTr="0075146D">
        <w:trPr>
          <w:trHeight w:val="102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07A698" w14:textId="77777777" w:rsidR="00183CCC" w:rsidRDefault="00183CCC" w:rsidP="0075146D">
            <w:pPr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 xml:space="preserve">computer systems/ or computer communication networks/ or internet/ or internet access/ or social media/ </w:t>
            </w:r>
          </w:p>
        </w:tc>
      </w:tr>
      <w:tr w:rsidR="00183CCC" w14:paraId="2BF8471B" w14:textId="77777777" w:rsidTr="0075146D">
        <w:trPr>
          <w:trHeight w:val="64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4E53F8" w14:textId="77777777" w:rsidR="00183CCC" w:rsidRDefault="00183CCC" w:rsidP="0075146D">
            <w:pPr>
              <w:rPr>
                <w:rFonts w:ascii="Cambria" w:eastAsia="Cambria" w:hAnsi="Cambria" w:cs="Cambria"/>
                <w:color w:val="000000"/>
                <w:sz w:val="22"/>
                <w:szCs w:val="22"/>
              </w:rPr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telephone/ or answering services/ or cell phone/ or text messaging/ </w:t>
            </w:r>
          </w:p>
        </w:tc>
      </w:tr>
      <w:tr w:rsidR="00183CCC" w14:paraId="3E1D3C6A" w14:textId="77777777" w:rsidTr="0075146D">
        <w:trPr>
          <w:trHeight w:val="34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CCB3DE" w14:textId="77777777" w:rsidR="00183CCC" w:rsidRDefault="00183CCC" w:rsidP="0075146D">
            <w:pPr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 xml:space="preserve">health communication/ or reminder systems/ </w:t>
            </w:r>
          </w:p>
        </w:tc>
      </w:tr>
      <w:tr w:rsidR="00183CCC" w14:paraId="58D4B76E" w14:textId="77777777" w:rsidTr="0075146D">
        <w:trPr>
          <w:trHeight w:val="34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A39696" w14:textId="77777777" w:rsidR="00183CCC" w:rsidRDefault="00183CCC" w:rsidP="0075146D">
            <w:pPr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 xml:space="preserve">Hotlines/ </w:t>
            </w:r>
          </w:p>
        </w:tc>
      </w:tr>
      <w:tr w:rsidR="00183CCC" w14:paraId="25E30ADE" w14:textId="77777777" w:rsidTr="0075146D">
        <w:trPr>
          <w:trHeight w:val="102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8DE6FA" w14:textId="77777777" w:rsidR="00183CCC" w:rsidRDefault="00183CCC" w:rsidP="0075146D">
            <w:pPr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 xml:space="preserve">health education/ or consumer health information/ or health literacy/ or patient education as topic/ </w:t>
            </w:r>
          </w:p>
        </w:tc>
      </w:tr>
      <w:tr w:rsidR="00183CCC" w14:paraId="26BA0FEE" w14:textId="77777777" w:rsidTr="0075146D">
        <w:trPr>
          <w:trHeight w:val="68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24BED8" w14:textId="77777777" w:rsidR="00183CCC" w:rsidRDefault="00183CCC" w:rsidP="0075146D">
            <w:pPr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 xml:space="preserve">hospital communication systems/ or exp hospital information systems/ </w:t>
            </w:r>
          </w:p>
        </w:tc>
      </w:tr>
      <w:tr w:rsidR="00183CCC" w14:paraId="21BEC195" w14:textId="77777777" w:rsidTr="0075146D">
        <w:trPr>
          <w:trHeight w:val="34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01DE6C" w14:textId="77777777" w:rsidR="00183CCC" w:rsidRDefault="00183CCC" w:rsidP="0075146D">
            <w:pPr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 xml:space="preserve">exp Medical Informatics Applications/ </w:t>
            </w:r>
          </w:p>
        </w:tc>
      </w:tr>
    </w:tbl>
    <w:p w14:paraId="2E153DA2" w14:textId="77777777" w:rsidR="00183CCC" w:rsidRDefault="00183CCC" w:rsidP="00183CCC"/>
    <w:p w14:paraId="4645CC0B" w14:textId="77777777" w:rsidR="00442065" w:rsidRDefault="00183CCC"/>
    <w:sectPr w:rsidR="004420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3CCC"/>
    <w:rsid w:val="00001DC1"/>
    <w:rsid w:val="00183CCC"/>
    <w:rsid w:val="00E17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21167C"/>
  <w15:chartTrackingRefBased/>
  <w15:docId w15:val="{E7B4617C-48DF-4A63-A648-3EB769671B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3CC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83CCC"/>
    <w:pPr>
      <w:keepNext/>
      <w:keepLines/>
      <w:spacing w:before="200"/>
      <w:outlineLvl w:val="1"/>
    </w:pPr>
    <w:rPr>
      <w:rFonts w:ascii="Calibri" w:eastAsia="Calibri" w:hAnsi="Calibri" w:cs="Calibri"/>
      <w:b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83CCC"/>
    <w:rPr>
      <w:rFonts w:ascii="Calibri" w:eastAsia="Calibri" w:hAnsi="Calibri" w:cs="Calibri"/>
      <w:b/>
      <w:color w:val="4F81BD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0</Words>
  <Characters>912</Characters>
  <Application>Microsoft Office Word</Application>
  <DocSecurity>0</DocSecurity>
  <Lines>7</Lines>
  <Paragraphs>2</Paragraphs>
  <ScaleCrop>false</ScaleCrop>
  <Company/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zney, Lori</dc:creator>
  <cp:keywords/>
  <dc:description/>
  <cp:lastModifiedBy>Wozney, Lori</cp:lastModifiedBy>
  <cp:revision>1</cp:revision>
  <dcterms:created xsi:type="dcterms:W3CDTF">2022-01-28T19:50:00Z</dcterms:created>
  <dcterms:modified xsi:type="dcterms:W3CDTF">2022-01-28T19:51:00Z</dcterms:modified>
</cp:coreProperties>
</file>